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2 – Flowchart demonstrating the study cohort selection consisted of men aged 75 or older in 2010 cared for by the high or low PSA ordering rate PCPs. </w:t>
      </w:r>
    </w:p>
    <w:p>
      <w:pPr>
        <w:pStyle w:val="Normal"/>
        <w:jc w:val="center"/>
        <w:rPr/>
      </w:pPr>
      <w:r>
        <w:rPr/>
        <w:t>Cohort selec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1"/>
        <w:gridCol w:w="1707"/>
        <w:gridCol w:w="1862"/>
      </w:tblGrid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of the last step</w:t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+ Male Texas residents in 2010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491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lete enrollment in 2007-2011, alive thru 12/31/2011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276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.1</w:t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clude those with prostate cancer history in 2007-200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408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9.9</w:t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lect those with a PCP in 200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51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.9</w:t>
            </w:r>
          </w:p>
        </w:tc>
      </w:tr>
      <w:tr>
        <w:trPr>
          <w:trHeight w:val="3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↓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57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Select those whose PCP had a significant higher or lower PSA ordering rate in 200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7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1188 PCPs)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.3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Figure A2. Study cohort selection consisted of men aged 75 or older in 2010 cared for by the high or low PSA ordering rate PCPs.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9:07:00Z</dcterms:created>
  <dc:creator>jagnes</dc:creator>
  <dc:description/>
  <dc:language>en-US</dc:language>
  <cp:lastModifiedBy>jagnes</cp:lastModifiedBy>
  <dcterms:modified xsi:type="dcterms:W3CDTF">2016-01-12T19:07:00Z</dcterms:modified>
  <cp:revision>2</cp:revision>
  <dc:subject/>
  <dc:title/>
</cp:coreProperties>
</file>